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F3E3C" w14:textId="5952F163" w:rsidR="001B0508" w:rsidRPr="007564D2" w:rsidRDefault="005B7F14" w:rsidP="005B7F14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Hlk133952254"/>
      <w:r w:rsidRPr="007564D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Multimedia Appendix </w:t>
      </w:r>
      <w:bookmarkEnd w:id="0"/>
      <w:r w:rsidR="00457577">
        <w:rPr>
          <w:rFonts w:ascii="Times New Roman" w:hAnsi="Times New Roman" w:cs="Times New Roman"/>
          <w:b/>
          <w:bCs/>
          <w:color w:val="000000"/>
          <w:sz w:val="24"/>
          <w:szCs w:val="24"/>
        </w:rPr>
        <w:t>8</w:t>
      </w:r>
    </w:p>
    <w:p w14:paraId="59C9917A" w14:textId="637014BF" w:rsidR="005B7F14" w:rsidRPr="007564D2" w:rsidRDefault="005B7F14" w:rsidP="005B7F14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564D2">
        <w:rPr>
          <w:rFonts w:ascii="Times New Roman" w:hAnsi="Times New Roman" w:cs="Times New Roman"/>
          <w:b/>
          <w:bCs/>
          <w:color w:val="000000"/>
          <w:sz w:val="24"/>
          <w:szCs w:val="24"/>
        </w:rPr>
        <w:t>GRADE quality evaluation of the outcomes</w:t>
      </w:r>
    </w:p>
    <w:tbl>
      <w:tblPr>
        <w:tblStyle w:val="a7"/>
        <w:tblW w:w="11341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567"/>
        <w:gridCol w:w="567"/>
        <w:gridCol w:w="567"/>
        <w:gridCol w:w="709"/>
        <w:gridCol w:w="709"/>
        <w:gridCol w:w="708"/>
        <w:gridCol w:w="851"/>
        <w:gridCol w:w="850"/>
        <w:gridCol w:w="709"/>
        <w:gridCol w:w="709"/>
        <w:gridCol w:w="1134"/>
        <w:gridCol w:w="1134"/>
        <w:gridCol w:w="992"/>
      </w:tblGrid>
      <w:tr w:rsidR="005B7F14" w:rsidRPr="0067457D" w14:paraId="0943F55E" w14:textId="77777777" w:rsidTr="008460B7">
        <w:tc>
          <w:tcPr>
            <w:tcW w:w="581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290A266" w14:textId="77777777" w:rsidR="005B7F14" w:rsidRPr="0067457D" w:rsidRDefault="005B7F14" w:rsidP="003F0AD3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Certainty assessmen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B306CA" w14:textId="77777777" w:rsidR="005B7F14" w:rsidRPr="0067457D" w:rsidRDefault="005B7F14" w:rsidP="003F0A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umber of patient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181DCB" w14:textId="77777777" w:rsidR="005B7F14" w:rsidRPr="0067457D" w:rsidRDefault="005B7F14" w:rsidP="003F0AD3">
            <w:pPr>
              <w:spacing w:beforeLines="50" w:before="156"/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Effec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3BC73E" w14:textId="77777777" w:rsidR="005B7F14" w:rsidRPr="0067457D" w:rsidRDefault="005B7F14" w:rsidP="003F0AD3">
            <w:pPr>
              <w:spacing w:beforeLines="10" w:before="3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Certaint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576ED6" w14:textId="77777777" w:rsidR="005B7F14" w:rsidRPr="0067457D" w:rsidRDefault="005B7F14" w:rsidP="003F0AD3">
            <w:pPr>
              <w:spacing w:before="5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Importance</w:t>
            </w:r>
          </w:p>
        </w:tc>
      </w:tr>
      <w:tr w:rsidR="007D5C7C" w:rsidRPr="0067457D" w14:paraId="706AA85B" w14:textId="77777777" w:rsidTr="008460B7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F28C0A9" w14:textId="77777777" w:rsidR="005B7F14" w:rsidRPr="0067457D" w:rsidRDefault="005B7F14" w:rsidP="003F0A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Outcome measur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973DF00" w14:textId="77777777" w:rsidR="005B7F14" w:rsidRPr="0067457D" w:rsidRDefault="005B7F14" w:rsidP="003F0A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umber of studi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D3EC10A" w14:textId="77777777" w:rsidR="005B7F14" w:rsidRPr="0067457D" w:rsidRDefault="005B7F14" w:rsidP="003F0A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tudy desig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B8085C2" w14:textId="77777777" w:rsidR="005B7F14" w:rsidRPr="0067457D" w:rsidRDefault="005B7F14" w:rsidP="003F0A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Risk of bia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983740" w14:textId="77777777" w:rsidR="005B7F14" w:rsidRPr="0067457D" w:rsidRDefault="005B7F14" w:rsidP="003F0A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Inconsistenc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68C4893" w14:textId="77777777" w:rsidR="005B7F14" w:rsidRPr="0067457D" w:rsidRDefault="005B7F14" w:rsidP="003F0A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Indirectnes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EC8FD55" w14:textId="77777777" w:rsidR="005B7F14" w:rsidRPr="0067457D" w:rsidRDefault="005B7F14" w:rsidP="003F0A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Imprecis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FAB55C3" w14:textId="77777777" w:rsidR="005B7F14" w:rsidRPr="0067457D" w:rsidRDefault="005B7F14" w:rsidP="003F0A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Other consideratio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B05CFF1" w14:textId="77777777" w:rsidR="005B7F14" w:rsidRPr="0067457D" w:rsidRDefault="005B7F14" w:rsidP="003F0A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Intervention grou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9070991" w14:textId="77777777" w:rsidR="005B7F14" w:rsidRPr="0067457D" w:rsidRDefault="005B7F14" w:rsidP="003F0AD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45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aitlist control</w:t>
            </w:r>
          </w:p>
          <w:p w14:paraId="1E0708A6" w14:textId="77777777" w:rsidR="005B7F14" w:rsidRPr="0067457D" w:rsidRDefault="005B7F14" w:rsidP="003F0A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E37D48" w14:textId="77777777" w:rsidR="005B7F14" w:rsidRPr="0067457D" w:rsidRDefault="005B7F14" w:rsidP="003F0A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Relative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49F6BE" w14:textId="77777777" w:rsidR="005B7F14" w:rsidRPr="0067457D" w:rsidRDefault="005B7F14" w:rsidP="003F0A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Absolute(95%CI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8BAAB8" w14:textId="77777777" w:rsidR="005B7F14" w:rsidRPr="0067457D" w:rsidRDefault="005B7F14" w:rsidP="003F0A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212A91" w14:textId="77777777" w:rsidR="005B7F14" w:rsidRPr="0067457D" w:rsidRDefault="005B7F14" w:rsidP="003F0A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895548" w:rsidRPr="0067457D" w14:paraId="2B61DCD2" w14:textId="77777777" w:rsidTr="008460B7">
        <w:tc>
          <w:tcPr>
            <w:tcW w:w="1135" w:type="dxa"/>
            <w:tcBorders>
              <w:top w:val="single" w:sz="4" w:space="0" w:color="auto"/>
            </w:tcBorders>
          </w:tcPr>
          <w:p w14:paraId="46C9A74A" w14:textId="77777777" w:rsidR="00895548" w:rsidRPr="0067457D" w:rsidRDefault="00895548" w:rsidP="0089554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Motor function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123AD68" w14:textId="77777777" w:rsidR="00895548" w:rsidRPr="0067457D" w:rsidRDefault="00895548" w:rsidP="0089554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0C03B5C" w14:textId="77777777" w:rsidR="00895548" w:rsidRPr="0067457D" w:rsidRDefault="00895548" w:rsidP="0089554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Randomized trial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A30883A" w14:textId="77777777" w:rsidR="00895548" w:rsidRPr="0067457D" w:rsidRDefault="00895548" w:rsidP="0089554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Very</w:t>
            </w:r>
          </w:p>
          <w:p w14:paraId="39B20453" w14:textId="02E6CFC6" w:rsidR="00895548" w:rsidRPr="0067457D" w:rsidRDefault="00895548" w:rsidP="0089554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D5CBE10" w14:textId="77777777" w:rsidR="00895548" w:rsidRPr="0067457D" w:rsidRDefault="00895548" w:rsidP="0089554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9F46AD0" w14:textId="77777777" w:rsidR="00895548" w:rsidRPr="0067457D" w:rsidRDefault="00895548" w:rsidP="0089554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0B2A944" w14:textId="77777777" w:rsidR="00895548" w:rsidRPr="0067457D" w:rsidRDefault="00895548" w:rsidP="0089554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1491A3" w14:textId="6778EAF6" w:rsidR="00895548" w:rsidRPr="0067457D" w:rsidRDefault="0053567A" w:rsidP="0089554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567A">
              <w:rPr>
                <w:rFonts w:ascii="Times New Roman" w:hAnsi="Times New Roman" w:cs="Times New Roman"/>
                <w:b/>
                <w:bCs/>
                <w:szCs w:val="21"/>
              </w:rPr>
              <w:t>strong associa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D23DE53" w14:textId="77777777" w:rsidR="00895548" w:rsidRPr="0067457D" w:rsidRDefault="00895548" w:rsidP="0089554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18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14F442" w14:textId="77777777" w:rsidR="00895548" w:rsidRPr="0067457D" w:rsidRDefault="00895548" w:rsidP="0089554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18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EB8D92" w14:textId="77777777" w:rsidR="00895548" w:rsidRPr="0067457D" w:rsidRDefault="00895548" w:rsidP="0089554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EC1436" w14:textId="77777777" w:rsidR="00BE40E4" w:rsidRPr="00BE40E4" w:rsidRDefault="00BE40E4" w:rsidP="00BE40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40E4">
              <w:rPr>
                <w:rFonts w:ascii="Times New Roman" w:hAnsi="Times New Roman" w:cs="Times New Roman"/>
                <w:b/>
                <w:bCs/>
                <w:szCs w:val="21"/>
              </w:rPr>
              <w:t>SMD 0.29 SD higher</w:t>
            </w:r>
          </w:p>
          <w:p w14:paraId="686F16FD" w14:textId="4CD011A4" w:rsidR="00895548" w:rsidRPr="0067457D" w:rsidRDefault="00BE40E4" w:rsidP="00BE40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40E4">
              <w:rPr>
                <w:rFonts w:ascii="Times New Roman" w:hAnsi="Times New Roman" w:cs="Times New Roman"/>
                <w:b/>
                <w:bCs/>
                <w:szCs w:val="21"/>
              </w:rPr>
              <w:t>(0.01 higher to 0.57 higher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555C90" w14:textId="77777777" w:rsidR="00895548" w:rsidRPr="0067457D" w:rsidRDefault="00895548" w:rsidP="0089554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Cambria Math" w:hAnsi="Cambria Math" w:cs="Cambria Math"/>
                <w:b/>
                <w:bCs/>
                <w:szCs w:val="21"/>
              </w:rPr>
              <w:t>⨁⨁⨁</w:t>
            </w:r>
            <w:r w:rsidRPr="0067457D">
              <w:rPr>
                <w:rFonts w:ascii="MS Mincho" w:eastAsia="MS Mincho" w:hAnsi="MS Mincho" w:cs="MS Mincho" w:hint="eastAsia"/>
                <w:b/>
                <w:bCs/>
                <w:szCs w:val="21"/>
              </w:rPr>
              <w:t>◯</w:t>
            </w:r>
          </w:p>
          <w:p w14:paraId="73B1EC7C" w14:textId="48CCCA6B" w:rsidR="00895548" w:rsidRPr="0067457D" w:rsidRDefault="00895548" w:rsidP="0089554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CA4471" w14:textId="77777777" w:rsidR="00895548" w:rsidRPr="0067457D" w:rsidRDefault="00895548" w:rsidP="0089554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CRITICAL</w:t>
            </w:r>
          </w:p>
          <w:p w14:paraId="69B04C09" w14:textId="77777777" w:rsidR="00895548" w:rsidRPr="0067457D" w:rsidRDefault="00895548" w:rsidP="0089554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57A6D" w:rsidRPr="0067457D" w14:paraId="2585D56B" w14:textId="77777777" w:rsidTr="008460B7">
        <w:tc>
          <w:tcPr>
            <w:tcW w:w="1135" w:type="dxa"/>
          </w:tcPr>
          <w:p w14:paraId="64613F2D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Physical activity level</w:t>
            </w:r>
          </w:p>
        </w:tc>
        <w:tc>
          <w:tcPr>
            <w:tcW w:w="567" w:type="dxa"/>
          </w:tcPr>
          <w:p w14:paraId="01C187DB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567" w:type="dxa"/>
          </w:tcPr>
          <w:p w14:paraId="78857C40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Randomized trials</w:t>
            </w:r>
          </w:p>
        </w:tc>
        <w:tc>
          <w:tcPr>
            <w:tcW w:w="567" w:type="dxa"/>
          </w:tcPr>
          <w:p w14:paraId="73978715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Very</w:t>
            </w:r>
          </w:p>
          <w:p w14:paraId="33FC9D16" w14:textId="1726322F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709" w:type="dxa"/>
          </w:tcPr>
          <w:p w14:paraId="7D232CE1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9" w:type="dxa"/>
          </w:tcPr>
          <w:p w14:paraId="497DB66A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8" w:type="dxa"/>
          </w:tcPr>
          <w:p w14:paraId="76CBD1F4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851" w:type="dxa"/>
          </w:tcPr>
          <w:p w14:paraId="0442687E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ne</w:t>
            </w:r>
          </w:p>
        </w:tc>
        <w:tc>
          <w:tcPr>
            <w:tcW w:w="850" w:type="dxa"/>
          </w:tcPr>
          <w:p w14:paraId="02AF5E27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115</w:t>
            </w:r>
          </w:p>
        </w:tc>
        <w:tc>
          <w:tcPr>
            <w:tcW w:w="709" w:type="dxa"/>
          </w:tcPr>
          <w:p w14:paraId="1CBBB05F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117</w:t>
            </w:r>
          </w:p>
        </w:tc>
        <w:tc>
          <w:tcPr>
            <w:tcW w:w="709" w:type="dxa"/>
          </w:tcPr>
          <w:p w14:paraId="6769FAD0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134" w:type="dxa"/>
          </w:tcPr>
          <w:p w14:paraId="67C7E749" w14:textId="7256BCFA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 xml:space="preserve">SMD 0.42 </w:t>
            </w:r>
            <w:r w:rsidR="007A5C20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higher</w:t>
            </w:r>
          </w:p>
          <w:p w14:paraId="7B00C0AB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(0.11 higher to 0.73 higher)</w:t>
            </w:r>
          </w:p>
        </w:tc>
        <w:tc>
          <w:tcPr>
            <w:tcW w:w="1134" w:type="dxa"/>
          </w:tcPr>
          <w:p w14:paraId="167453AD" w14:textId="4FC0CD8D" w:rsidR="00557A6D" w:rsidRPr="000064F5" w:rsidRDefault="00571420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Cambria Math" w:hAnsi="Cambria Math" w:cs="Cambria Math"/>
                <w:b/>
                <w:bCs/>
                <w:szCs w:val="21"/>
              </w:rPr>
              <w:t>⨁⨁</w:t>
            </w:r>
            <w:r w:rsidRPr="0067457D">
              <w:rPr>
                <w:rFonts w:ascii="MS Mincho" w:eastAsia="MS Mincho" w:hAnsi="MS Mincho" w:cs="MS Mincho" w:hint="eastAsia"/>
                <w:b/>
                <w:bCs/>
                <w:szCs w:val="21"/>
              </w:rPr>
              <w:t>◯◯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br/>
              <w:t>Low</w:t>
            </w:r>
          </w:p>
        </w:tc>
        <w:tc>
          <w:tcPr>
            <w:tcW w:w="992" w:type="dxa"/>
          </w:tcPr>
          <w:p w14:paraId="7739F083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CRITICAL</w:t>
            </w:r>
          </w:p>
          <w:p w14:paraId="07BAD4E4" w14:textId="4D4F5A89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57A6D" w:rsidRPr="0067457D" w14:paraId="0EB327D5" w14:textId="77777777" w:rsidTr="008460B7">
        <w:tc>
          <w:tcPr>
            <w:tcW w:w="1135" w:type="dxa"/>
          </w:tcPr>
          <w:p w14:paraId="1A593241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Lower limb strength</w:t>
            </w:r>
          </w:p>
        </w:tc>
        <w:tc>
          <w:tcPr>
            <w:tcW w:w="567" w:type="dxa"/>
          </w:tcPr>
          <w:p w14:paraId="6AE9ACEB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567" w:type="dxa"/>
          </w:tcPr>
          <w:p w14:paraId="219BB440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Randomized trials</w:t>
            </w:r>
          </w:p>
        </w:tc>
        <w:tc>
          <w:tcPr>
            <w:tcW w:w="567" w:type="dxa"/>
          </w:tcPr>
          <w:p w14:paraId="00BFA2BD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Very</w:t>
            </w:r>
          </w:p>
          <w:p w14:paraId="6D5EBEE8" w14:textId="52D2D2A6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709" w:type="dxa"/>
          </w:tcPr>
          <w:p w14:paraId="66CECB4E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9" w:type="dxa"/>
          </w:tcPr>
          <w:p w14:paraId="265A6773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8" w:type="dxa"/>
          </w:tcPr>
          <w:p w14:paraId="753F60C5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851" w:type="dxa"/>
          </w:tcPr>
          <w:p w14:paraId="1B705609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ne</w:t>
            </w:r>
          </w:p>
        </w:tc>
        <w:tc>
          <w:tcPr>
            <w:tcW w:w="850" w:type="dxa"/>
          </w:tcPr>
          <w:p w14:paraId="3FA16379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89</w:t>
            </w:r>
          </w:p>
        </w:tc>
        <w:tc>
          <w:tcPr>
            <w:tcW w:w="709" w:type="dxa"/>
          </w:tcPr>
          <w:p w14:paraId="2D71E862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91</w:t>
            </w:r>
          </w:p>
        </w:tc>
        <w:tc>
          <w:tcPr>
            <w:tcW w:w="709" w:type="dxa"/>
          </w:tcPr>
          <w:p w14:paraId="05ECBFC3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134" w:type="dxa"/>
          </w:tcPr>
          <w:p w14:paraId="66854C3E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MD 0.52 SD higher</w:t>
            </w:r>
          </w:p>
          <w:p w14:paraId="22CACD67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(0.13 higher to 0.9 higher)</w:t>
            </w:r>
          </w:p>
        </w:tc>
        <w:tc>
          <w:tcPr>
            <w:tcW w:w="1134" w:type="dxa"/>
          </w:tcPr>
          <w:p w14:paraId="214937DF" w14:textId="2B549727" w:rsidR="00557A6D" w:rsidRPr="00344248" w:rsidRDefault="00D96EF6" w:rsidP="00557A6D">
            <w:pPr>
              <w:jc w:val="center"/>
              <w:rPr>
                <w:rFonts w:ascii="Cambria Math" w:hAnsi="Cambria Math" w:cs="Cambria Math"/>
                <w:b/>
                <w:bCs/>
                <w:szCs w:val="21"/>
              </w:rPr>
            </w:pPr>
            <w:r w:rsidRPr="0067457D">
              <w:rPr>
                <w:rFonts w:ascii="Cambria Math" w:hAnsi="Cambria Math" w:cs="Cambria Math"/>
                <w:b/>
                <w:bCs/>
                <w:szCs w:val="21"/>
              </w:rPr>
              <w:t>⨁⨁</w:t>
            </w:r>
            <w:r w:rsidRPr="0067457D">
              <w:rPr>
                <w:rFonts w:ascii="MS Mincho" w:eastAsia="MS Mincho" w:hAnsi="MS Mincho" w:cs="MS Mincho" w:hint="eastAsia"/>
                <w:b/>
                <w:bCs/>
                <w:szCs w:val="21"/>
              </w:rPr>
              <w:t>◯◯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br/>
              <w:t>Low</w:t>
            </w:r>
          </w:p>
        </w:tc>
        <w:tc>
          <w:tcPr>
            <w:tcW w:w="992" w:type="dxa"/>
          </w:tcPr>
          <w:p w14:paraId="10F128B3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CRITICAL</w:t>
            </w:r>
          </w:p>
        </w:tc>
      </w:tr>
      <w:tr w:rsidR="00557A6D" w:rsidRPr="0067457D" w14:paraId="79FD0705" w14:textId="77777777" w:rsidTr="008460B7">
        <w:tc>
          <w:tcPr>
            <w:tcW w:w="1135" w:type="dxa"/>
          </w:tcPr>
          <w:p w14:paraId="0A0BD0D4" w14:textId="1436E949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 xml:space="preserve">Visual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processing skills</w:t>
            </w:r>
          </w:p>
        </w:tc>
        <w:tc>
          <w:tcPr>
            <w:tcW w:w="567" w:type="dxa"/>
          </w:tcPr>
          <w:p w14:paraId="0256FC35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567" w:type="dxa"/>
          </w:tcPr>
          <w:p w14:paraId="5E1630A7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Randomized trials</w:t>
            </w:r>
          </w:p>
        </w:tc>
        <w:tc>
          <w:tcPr>
            <w:tcW w:w="567" w:type="dxa"/>
          </w:tcPr>
          <w:p w14:paraId="4F1F019D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Very</w:t>
            </w:r>
          </w:p>
          <w:p w14:paraId="145567BD" w14:textId="738DC2BE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709" w:type="dxa"/>
          </w:tcPr>
          <w:p w14:paraId="2B798BD0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9" w:type="dxa"/>
          </w:tcPr>
          <w:p w14:paraId="70F56F58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8" w:type="dxa"/>
          </w:tcPr>
          <w:p w14:paraId="12BD796F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851" w:type="dxa"/>
          </w:tcPr>
          <w:p w14:paraId="09E8518C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ne</w:t>
            </w:r>
          </w:p>
        </w:tc>
        <w:tc>
          <w:tcPr>
            <w:tcW w:w="850" w:type="dxa"/>
          </w:tcPr>
          <w:p w14:paraId="308D2082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178</w:t>
            </w:r>
          </w:p>
        </w:tc>
        <w:tc>
          <w:tcPr>
            <w:tcW w:w="709" w:type="dxa"/>
          </w:tcPr>
          <w:p w14:paraId="3124DAFE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172</w:t>
            </w:r>
          </w:p>
        </w:tc>
        <w:tc>
          <w:tcPr>
            <w:tcW w:w="709" w:type="dxa"/>
          </w:tcPr>
          <w:p w14:paraId="6DF20BDA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134" w:type="dxa"/>
          </w:tcPr>
          <w:p w14:paraId="79BD9244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MD 0.26 higher</w:t>
            </w:r>
          </w:p>
          <w:p w14:paraId="78A14671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(0.02 higher to 0.5 higher</w:t>
            </w:r>
          </w:p>
        </w:tc>
        <w:tc>
          <w:tcPr>
            <w:tcW w:w="1134" w:type="dxa"/>
          </w:tcPr>
          <w:p w14:paraId="665FA823" w14:textId="5521BE76" w:rsidR="00557A6D" w:rsidRPr="0067457D" w:rsidRDefault="00D612EB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Cambria Math" w:hAnsi="Cambria Math" w:cs="Cambria Math"/>
                <w:b/>
                <w:bCs/>
                <w:szCs w:val="21"/>
              </w:rPr>
              <w:t>⨁⨁</w:t>
            </w:r>
            <w:r w:rsidRPr="0067457D">
              <w:rPr>
                <w:rFonts w:ascii="MS Mincho" w:eastAsia="MS Mincho" w:hAnsi="MS Mincho" w:cs="MS Mincho" w:hint="eastAsia"/>
                <w:b/>
                <w:bCs/>
                <w:szCs w:val="21"/>
              </w:rPr>
              <w:t>◯◯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br/>
              <w:t>Low</w:t>
            </w:r>
          </w:p>
        </w:tc>
        <w:tc>
          <w:tcPr>
            <w:tcW w:w="992" w:type="dxa"/>
          </w:tcPr>
          <w:p w14:paraId="7EC22B1E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CRITICAL</w:t>
            </w:r>
          </w:p>
        </w:tc>
      </w:tr>
      <w:tr w:rsidR="00557A6D" w:rsidRPr="0067457D" w14:paraId="4A4C8319" w14:textId="77777777" w:rsidTr="008460B7">
        <w:tc>
          <w:tcPr>
            <w:tcW w:w="1135" w:type="dxa"/>
          </w:tcPr>
          <w:p w14:paraId="612A6EEE" w14:textId="6A3E9FDB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ette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umbe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equencing</w:t>
            </w:r>
          </w:p>
        </w:tc>
        <w:tc>
          <w:tcPr>
            <w:tcW w:w="567" w:type="dxa"/>
          </w:tcPr>
          <w:p w14:paraId="33EE7EB6" w14:textId="0E6447F9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567" w:type="dxa"/>
          </w:tcPr>
          <w:p w14:paraId="5F7FEA00" w14:textId="3C7A4FDE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Randomized trials</w:t>
            </w:r>
          </w:p>
        </w:tc>
        <w:tc>
          <w:tcPr>
            <w:tcW w:w="567" w:type="dxa"/>
          </w:tcPr>
          <w:p w14:paraId="0B363488" w14:textId="77777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Very</w:t>
            </w:r>
          </w:p>
          <w:p w14:paraId="4940F2B1" w14:textId="398A0BB1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709" w:type="dxa"/>
          </w:tcPr>
          <w:p w14:paraId="5BAB5155" w14:textId="0C47FEBE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9" w:type="dxa"/>
          </w:tcPr>
          <w:p w14:paraId="565C0C55" w14:textId="41046CF4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8" w:type="dxa"/>
          </w:tcPr>
          <w:p w14:paraId="24520CA5" w14:textId="61D4B3BD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851" w:type="dxa"/>
          </w:tcPr>
          <w:p w14:paraId="7ABBE1C4" w14:textId="38005777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ne</w:t>
            </w:r>
          </w:p>
        </w:tc>
        <w:tc>
          <w:tcPr>
            <w:tcW w:w="850" w:type="dxa"/>
          </w:tcPr>
          <w:p w14:paraId="14D11584" w14:textId="49300785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709" w:type="dxa"/>
          </w:tcPr>
          <w:p w14:paraId="34331F6D" w14:textId="7763E485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709" w:type="dxa"/>
          </w:tcPr>
          <w:p w14:paraId="28497476" w14:textId="1CD1EA42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134" w:type="dxa"/>
          </w:tcPr>
          <w:p w14:paraId="390406BF" w14:textId="7C4D628C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 xml:space="preserve">SMD </w:t>
            </w:r>
            <w:r w:rsidR="0029201D">
              <w:rPr>
                <w:rFonts w:ascii="Times New Roman" w:hAnsi="Times New Roman" w:cs="Times New Roman"/>
                <w:b/>
                <w:bCs/>
                <w:szCs w:val="21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A5502D">
              <w:rPr>
                <w:rFonts w:ascii="Times New Roman" w:hAnsi="Times New Roman" w:cs="Times New Roman"/>
                <w:b/>
                <w:bCs/>
                <w:szCs w:val="21"/>
              </w:rPr>
              <w:t xml:space="preserve">SD 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higher</w:t>
            </w:r>
          </w:p>
          <w:p w14:paraId="2505A0DF" w14:textId="4E61AE6A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(0.</w:t>
            </w:r>
            <w:r w:rsidR="0029201D">
              <w:rPr>
                <w:rFonts w:ascii="Times New Roman" w:hAnsi="Times New Roman" w:cs="Times New Roman"/>
                <w:b/>
                <w:bCs/>
                <w:szCs w:val="21"/>
              </w:rPr>
              <w:t>26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 xml:space="preserve"> higher to </w:t>
            </w:r>
            <w:r w:rsidR="0029201D">
              <w:rPr>
                <w:rFonts w:ascii="Times New Roman" w:hAnsi="Times New Roman" w:cs="Times New Roman"/>
                <w:b/>
                <w:bCs/>
                <w:szCs w:val="21"/>
              </w:rPr>
              <w:t>2.26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 xml:space="preserve"> higher)</w:t>
            </w:r>
          </w:p>
        </w:tc>
        <w:tc>
          <w:tcPr>
            <w:tcW w:w="1134" w:type="dxa"/>
          </w:tcPr>
          <w:p w14:paraId="63F941DB" w14:textId="394C52B4" w:rsidR="00557A6D" w:rsidRPr="0067457D" w:rsidRDefault="00293921" w:rsidP="00557A6D">
            <w:pPr>
              <w:jc w:val="center"/>
              <w:rPr>
                <w:rFonts w:ascii="Cambria Math" w:hAnsi="Cambria Math" w:cs="Cambria Math"/>
                <w:b/>
                <w:bCs/>
                <w:szCs w:val="21"/>
              </w:rPr>
            </w:pPr>
            <w:r w:rsidRPr="0067457D">
              <w:rPr>
                <w:rFonts w:ascii="Cambria Math" w:hAnsi="Cambria Math" w:cs="Cambria Math"/>
                <w:b/>
                <w:bCs/>
                <w:szCs w:val="21"/>
              </w:rPr>
              <w:t>⨁⨁</w:t>
            </w:r>
            <w:r w:rsidRPr="0067457D">
              <w:rPr>
                <w:rFonts w:ascii="MS Mincho" w:eastAsia="MS Mincho" w:hAnsi="MS Mincho" w:cs="MS Mincho" w:hint="eastAsia"/>
                <w:b/>
                <w:bCs/>
                <w:szCs w:val="21"/>
              </w:rPr>
              <w:t>◯◯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br/>
              <w:t>Low</w:t>
            </w:r>
          </w:p>
        </w:tc>
        <w:tc>
          <w:tcPr>
            <w:tcW w:w="992" w:type="dxa"/>
          </w:tcPr>
          <w:p w14:paraId="6C606D43" w14:textId="259D4E0A" w:rsidR="00557A6D" w:rsidRPr="0067457D" w:rsidRDefault="00557A6D" w:rsidP="00557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IMPORTANT</w:t>
            </w:r>
          </w:p>
        </w:tc>
      </w:tr>
      <w:tr w:rsidR="00D87E7B" w:rsidRPr="0067457D" w14:paraId="106027A5" w14:textId="77777777" w:rsidTr="008460B7">
        <w:tc>
          <w:tcPr>
            <w:tcW w:w="1135" w:type="dxa"/>
          </w:tcPr>
          <w:p w14:paraId="5F152F51" w14:textId="27A901EB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rithmeti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calculat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on</w:t>
            </w:r>
          </w:p>
        </w:tc>
        <w:tc>
          <w:tcPr>
            <w:tcW w:w="567" w:type="dxa"/>
          </w:tcPr>
          <w:p w14:paraId="4AC50CD1" w14:textId="3829C98A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567" w:type="dxa"/>
          </w:tcPr>
          <w:p w14:paraId="04899854" w14:textId="1E42FCC5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Randomized trials</w:t>
            </w:r>
          </w:p>
        </w:tc>
        <w:tc>
          <w:tcPr>
            <w:tcW w:w="567" w:type="dxa"/>
          </w:tcPr>
          <w:p w14:paraId="77465D15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Very</w:t>
            </w:r>
          </w:p>
          <w:p w14:paraId="2DA57F4C" w14:textId="616DE1A4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709" w:type="dxa"/>
          </w:tcPr>
          <w:p w14:paraId="4111439A" w14:textId="787948EC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9" w:type="dxa"/>
          </w:tcPr>
          <w:p w14:paraId="4E5B3F3D" w14:textId="5FEF8DBA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8" w:type="dxa"/>
          </w:tcPr>
          <w:p w14:paraId="1D95EE44" w14:textId="0157AD74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erious</w:t>
            </w:r>
          </w:p>
        </w:tc>
        <w:tc>
          <w:tcPr>
            <w:tcW w:w="851" w:type="dxa"/>
          </w:tcPr>
          <w:p w14:paraId="1BE257C9" w14:textId="6974CACF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ne</w:t>
            </w:r>
          </w:p>
        </w:tc>
        <w:tc>
          <w:tcPr>
            <w:tcW w:w="850" w:type="dxa"/>
          </w:tcPr>
          <w:p w14:paraId="554E6C85" w14:textId="727AD6A5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709" w:type="dxa"/>
          </w:tcPr>
          <w:p w14:paraId="3CA6147E" w14:textId="4AAB399A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09" w:type="dxa"/>
          </w:tcPr>
          <w:p w14:paraId="4A6CE802" w14:textId="3C14AAFC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134" w:type="dxa"/>
          </w:tcPr>
          <w:p w14:paraId="46921FB4" w14:textId="77777777" w:rsidR="00E960A4" w:rsidRPr="00E960A4" w:rsidRDefault="00E960A4" w:rsidP="00E960A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60A4">
              <w:rPr>
                <w:rFonts w:ascii="Times New Roman" w:hAnsi="Times New Roman" w:cs="Times New Roman"/>
                <w:b/>
                <w:bCs/>
                <w:szCs w:val="21"/>
              </w:rPr>
              <w:t>SMD 0.46 SD higher</w:t>
            </w:r>
          </w:p>
          <w:p w14:paraId="4F0D8472" w14:textId="6ED705E5" w:rsidR="00D87E7B" w:rsidRPr="0067457D" w:rsidRDefault="00E960A4" w:rsidP="00E960A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60A4">
              <w:rPr>
                <w:rFonts w:ascii="Times New Roman" w:hAnsi="Times New Roman" w:cs="Times New Roman"/>
                <w:b/>
                <w:bCs/>
                <w:szCs w:val="21"/>
              </w:rPr>
              <w:t>(0.73 lower to 1.65 higher)</w:t>
            </w:r>
          </w:p>
        </w:tc>
        <w:tc>
          <w:tcPr>
            <w:tcW w:w="1134" w:type="dxa"/>
          </w:tcPr>
          <w:p w14:paraId="549EDC95" w14:textId="5F3E2A25" w:rsidR="00D87E7B" w:rsidRPr="0067457D" w:rsidRDefault="00D87E7B" w:rsidP="00D87E7B">
            <w:pPr>
              <w:jc w:val="center"/>
              <w:rPr>
                <w:rFonts w:ascii="Cambria Math" w:hAnsi="Cambria Math" w:cs="Cambria Math"/>
                <w:b/>
                <w:bCs/>
                <w:szCs w:val="21"/>
              </w:rPr>
            </w:pPr>
            <w:r w:rsidRPr="0067457D">
              <w:rPr>
                <w:rFonts w:ascii="Cambria Math" w:hAnsi="Cambria Math" w:cs="Cambria Math"/>
                <w:b/>
                <w:bCs/>
                <w:szCs w:val="21"/>
              </w:rPr>
              <w:t>⨁</w:t>
            </w:r>
            <w:r w:rsidRPr="0067457D">
              <w:rPr>
                <w:rFonts w:ascii="MS Mincho" w:eastAsia="MS Mincho" w:hAnsi="MS Mincho" w:cs="MS Mincho" w:hint="eastAsia"/>
                <w:b/>
                <w:bCs/>
                <w:szCs w:val="21"/>
              </w:rPr>
              <w:t>◯◯◯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br/>
              <w:t>Very low</w:t>
            </w:r>
          </w:p>
        </w:tc>
        <w:tc>
          <w:tcPr>
            <w:tcW w:w="992" w:type="dxa"/>
          </w:tcPr>
          <w:p w14:paraId="6D8131CB" w14:textId="0ADF215F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IMPORTANT</w:t>
            </w:r>
          </w:p>
        </w:tc>
      </w:tr>
      <w:tr w:rsidR="00D87E7B" w:rsidRPr="0067457D" w14:paraId="2F5170B1" w14:textId="77777777" w:rsidTr="008460B7">
        <w:tc>
          <w:tcPr>
            <w:tcW w:w="1135" w:type="dxa"/>
          </w:tcPr>
          <w:p w14:paraId="7B034505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Working memory</w:t>
            </w:r>
          </w:p>
        </w:tc>
        <w:tc>
          <w:tcPr>
            <w:tcW w:w="567" w:type="dxa"/>
          </w:tcPr>
          <w:p w14:paraId="477BDAE9" w14:textId="57F1B166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567" w:type="dxa"/>
          </w:tcPr>
          <w:p w14:paraId="7589ED7D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Randomiz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ed trials</w:t>
            </w:r>
          </w:p>
        </w:tc>
        <w:tc>
          <w:tcPr>
            <w:tcW w:w="567" w:type="dxa"/>
          </w:tcPr>
          <w:p w14:paraId="7C6792C4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Very</w:t>
            </w:r>
          </w:p>
          <w:p w14:paraId="4768D43D" w14:textId="2C765DB8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ous</w:t>
            </w:r>
          </w:p>
        </w:tc>
        <w:tc>
          <w:tcPr>
            <w:tcW w:w="709" w:type="dxa"/>
          </w:tcPr>
          <w:p w14:paraId="6F2010D1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Very</w:t>
            </w:r>
          </w:p>
          <w:p w14:paraId="1BA2FD82" w14:textId="3C3214CB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709" w:type="dxa"/>
          </w:tcPr>
          <w:p w14:paraId="56E4136E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8" w:type="dxa"/>
          </w:tcPr>
          <w:p w14:paraId="06CA4D70" w14:textId="4D6FFC49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erious</w:t>
            </w:r>
          </w:p>
        </w:tc>
        <w:tc>
          <w:tcPr>
            <w:tcW w:w="851" w:type="dxa"/>
          </w:tcPr>
          <w:p w14:paraId="1A097970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ne</w:t>
            </w:r>
          </w:p>
        </w:tc>
        <w:tc>
          <w:tcPr>
            <w:tcW w:w="850" w:type="dxa"/>
          </w:tcPr>
          <w:p w14:paraId="7884768E" w14:textId="1A58EB84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8</w:t>
            </w:r>
          </w:p>
        </w:tc>
        <w:tc>
          <w:tcPr>
            <w:tcW w:w="709" w:type="dxa"/>
          </w:tcPr>
          <w:p w14:paraId="0CC5209F" w14:textId="1C256744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6</w:t>
            </w:r>
          </w:p>
        </w:tc>
        <w:tc>
          <w:tcPr>
            <w:tcW w:w="709" w:type="dxa"/>
          </w:tcPr>
          <w:p w14:paraId="01813122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134" w:type="dxa"/>
          </w:tcPr>
          <w:p w14:paraId="0C7BEA62" w14:textId="77777777" w:rsidR="00186174" w:rsidRPr="00186174" w:rsidRDefault="00186174" w:rsidP="001861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6174">
              <w:rPr>
                <w:rFonts w:ascii="Times New Roman" w:hAnsi="Times New Roman" w:cs="Times New Roman"/>
                <w:b/>
                <w:bCs/>
                <w:szCs w:val="21"/>
              </w:rPr>
              <w:t>SMD 3.59 SD higher</w:t>
            </w:r>
          </w:p>
          <w:p w14:paraId="3205FE57" w14:textId="08DB6ED2" w:rsidR="00D87E7B" w:rsidRPr="0067457D" w:rsidRDefault="00186174" w:rsidP="001861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6174">
              <w:rPr>
                <w:rFonts w:ascii="Times New Roman" w:hAnsi="Times New Roman" w:cs="Times New Roman"/>
                <w:b/>
                <w:bCs/>
                <w:szCs w:val="21"/>
              </w:rPr>
              <w:t xml:space="preserve">(3.1 lower </w:t>
            </w:r>
            <w:r w:rsidRPr="00186174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to 10.27 higher)</w:t>
            </w:r>
          </w:p>
        </w:tc>
        <w:tc>
          <w:tcPr>
            <w:tcW w:w="1134" w:type="dxa"/>
          </w:tcPr>
          <w:p w14:paraId="7C55BB6A" w14:textId="29662E5D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Cambria Math" w:hAnsi="Cambria Math" w:cs="Cambria Math"/>
                <w:b/>
                <w:bCs/>
                <w:szCs w:val="21"/>
              </w:rPr>
              <w:lastRenderedPageBreak/>
              <w:t>⨁</w:t>
            </w:r>
            <w:r w:rsidRPr="0067457D">
              <w:rPr>
                <w:rFonts w:ascii="MS Mincho" w:eastAsia="MS Mincho" w:hAnsi="MS Mincho" w:cs="MS Mincho" w:hint="eastAsia"/>
                <w:b/>
                <w:bCs/>
                <w:szCs w:val="21"/>
              </w:rPr>
              <w:t>◯◯◯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br/>
              <w:t>Very low</w:t>
            </w:r>
          </w:p>
        </w:tc>
        <w:tc>
          <w:tcPr>
            <w:tcW w:w="992" w:type="dxa"/>
          </w:tcPr>
          <w:p w14:paraId="0003DD67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IMPORTANT</w:t>
            </w:r>
          </w:p>
        </w:tc>
      </w:tr>
      <w:tr w:rsidR="00D87E7B" w:rsidRPr="0067457D" w14:paraId="5B7089CF" w14:textId="77777777" w:rsidTr="008460B7">
        <w:tc>
          <w:tcPr>
            <w:tcW w:w="1135" w:type="dxa"/>
          </w:tcPr>
          <w:p w14:paraId="625CF996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Attention</w:t>
            </w:r>
          </w:p>
        </w:tc>
        <w:tc>
          <w:tcPr>
            <w:tcW w:w="567" w:type="dxa"/>
          </w:tcPr>
          <w:p w14:paraId="23DFDB81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567" w:type="dxa"/>
          </w:tcPr>
          <w:p w14:paraId="5DF4A426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Randomized trials</w:t>
            </w:r>
          </w:p>
        </w:tc>
        <w:tc>
          <w:tcPr>
            <w:tcW w:w="567" w:type="dxa"/>
          </w:tcPr>
          <w:p w14:paraId="23D0FE37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Very</w:t>
            </w:r>
          </w:p>
          <w:p w14:paraId="0D4A402A" w14:textId="23B54B3D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709" w:type="dxa"/>
          </w:tcPr>
          <w:p w14:paraId="748C567C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9" w:type="dxa"/>
          </w:tcPr>
          <w:p w14:paraId="46DEBAF9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8" w:type="dxa"/>
          </w:tcPr>
          <w:p w14:paraId="69B7B9E5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851" w:type="dxa"/>
          </w:tcPr>
          <w:p w14:paraId="4863856B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ne</w:t>
            </w:r>
          </w:p>
        </w:tc>
        <w:tc>
          <w:tcPr>
            <w:tcW w:w="850" w:type="dxa"/>
          </w:tcPr>
          <w:p w14:paraId="2D02440C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110</w:t>
            </w:r>
          </w:p>
        </w:tc>
        <w:tc>
          <w:tcPr>
            <w:tcW w:w="709" w:type="dxa"/>
          </w:tcPr>
          <w:p w14:paraId="4AF94298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111</w:t>
            </w:r>
          </w:p>
        </w:tc>
        <w:tc>
          <w:tcPr>
            <w:tcW w:w="709" w:type="dxa"/>
          </w:tcPr>
          <w:p w14:paraId="577CB0F0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134" w:type="dxa"/>
          </w:tcPr>
          <w:p w14:paraId="659CBA5B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MD 0.38 higher</w:t>
            </w:r>
          </w:p>
          <w:p w14:paraId="48A626B9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(0.09 higher to 0.66 higher)</w:t>
            </w:r>
          </w:p>
        </w:tc>
        <w:tc>
          <w:tcPr>
            <w:tcW w:w="1134" w:type="dxa"/>
          </w:tcPr>
          <w:p w14:paraId="104796B2" w14:textId="5877C9B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Cambria Math" w:hAnsi="Cambria Math" w:cs="Cambria Math"/>
                <w:b/>
                <w:bCs/>
                <w:szCs w:val="21"/>
              </w:rPr>
              <w:t>⨁⨁</w:t>
            </w:r>
            <w:r w:rsidRPr="0067457D">
              <w:rPr>
                <w:rFonts w:ascii="MS Mincho" w:eastAsia="MS Mincho" w:hAnsi="MS Mincho" w:cs="MS Mincho" w:hint="eastAsia"/>
                <w:b/>
                <w:bCs/>
                <w:szCs w:val="21"/>
              </w:rPr>
              <w:t>◯◯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br/>
              <w:t>Low</w:t>
            </w:r>
          </w:p>
        </w:tc>
        <w:tc>
          <w:tcPr>
            <w:tcW w:w="992" w:type="dxa"/>
          </w:tcPr>
          <w:p w14:paraId="256CD693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IMPORTANT</w:t>
            </w:r>
          </w:p>
        </w:tc>
      </w:tr>
      <w:tr w:rsidR="00D87E7B" w:rsidRPr="0067457D" w14:paraId="1999F60F" w14:textId="77777777" w:rsidTr="008460B7">
        <w:tc>
          <w:tcPr>
            <w:tcW w:w="1135" w:type="dxa"/>
          </w:tcPr>
          <w:p w14:paraId="0763C430" w14:textId="6D0BC340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oding</w:t>
            </w:r>
          </w:p>
        </w:tc>
        <w:tc>
          <w:tcPr>
            <w:tcW w:w="567" w:type="dxa"/>
          </w:tcPr>
          <w:p w14:paraId="196A0DD4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567" w:type="dxa"/>
          </w:tcPr>
          <w:p w14:paraId="14A12DD3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Randomized trials</w:t>
            </w:r>
          </w:p>
        </w:tc>
        <w:tc>
          <w:tcPr>
            <w:tcW w:w="567" w:type="dxa"/>
          </w:tcPr>
          <w:p w14:paraId="620FFBA6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Very</w:t>
            </w:r>
          </w:p>
          <w:p w14:paraId="0667A6C9" w14:textId="1A360039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709" w:type="dxa"/>
          </w:tcPr>
          <w:p w14:paraId="51762A29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9" w:type="dxa"/>
          </w:tcPr>
          <w:p w14:paraId="3D3C4920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8" w:type="dxa"/>
          </w:tcPr>
          <w:p w14:paraId="4CCE2F7C" w14:textId="2D88D9A4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erious</w:t>
            </w:r>
          </w:p>
        </w:tc>
        <w:tc>
          <w:tcPr>
            <w:tcW w:w="851" w:type="dxa"/>
          </w:tcPr>
          <w:p w14:paraId="1D00803D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ne</w:t>
            </w:r>
          </w:p>
        </w:tc>
        <w:tc>
          <w:tcPr>
            <w:tcW w:w="850" w:type="dxa"/>
          </w:tcPr>
          <w:p w14:paraId="374475FC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80</w:t>
            </w:r>
          </w:p>
        </w:tc>
        <w:tc>
          <w:tcPr>
            <w:tcW w:w="709" w:type="dxa"/>
          </w:tcPr>
          <w:p w14:paraId="586F0582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79</w:t>
            </w:r>
          </w:p>
        </w:tc>
        <w:tc>
          <w:tcPr>
            <w:tcW w:w="709" w:type="dxa"/>
          </w:tcPr>
          <w:p w14:paraId="36333893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134" w:type="dxa"/>
          </w:tcPr>
          <w:p w14:paraId="395E13A5" w14:textId="77777777" w:rsidR="00207F93" w:rsidRPr="00207F93" w:rsidRDefault="00207F93" w:rsidP="00207F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07F93">
              <w:rPr>
                <w:rFonts w:ascii="Times New Roman" w:hAnsi="Times New Roman" w:cs="Times New Roman"/>
                <w:b/>
                <w:bCs/>
                <w:szCs w:val="21"/>
              </w:rPr>
              <w:t>SMD 0.63 SD higher</w:t>
            </w:r>
          </w:p>
          <w:p w14:paraId="48B72837" w14:textId="692468CC" w:rsidR="00D87E7B" w:rsidRPr="0067457D" w:rsidRDefault="00207F93" w:rsidP="00207F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07F93">
              <w:rPr>
                <w:rFonts w:ascii="Times New Roman" w:hAnsi="Times New Roman" w:cs="Times New Roman"/>
                <w:b/>
                <w:bCs/>
                <w:szCs w:val="21"/>
              </w:rPr>
              <w:t>(0.63 lower to 1.9 higher)</w:t>
            </w:r>
          </w:p>
        </w:tc>
        <w:tc>
          <w:tcPr>
            <w:tcW w:w="1134" w:type="dxa"/>
          </w:tcPr>
          <w:p w14:paraId="3C3705B8" w14:textId="2E4AA384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Cambria Math" w:hAnsi="Cambria Math" w:cs="Cambria Math"/>
                <w:b/>
                <w:bCs/>
                <w:szCs w:val="21"/>
              </w:rPr>
              <w:t>⨁</w:t>
            </w:r>
            <w:r w:rsidRPr="0067457D">
              <w:rPr>
                <w:rFonts w:ascii="MS Mincho" w:eastAsia="MS Mincho" w:hAnsi="MS Mincho" w:cs="MS Mincho" w:hint="eastAsia"/>
                <w:b/>
                <w:bCs/>
                <w:szCs w:val="21"/>
              </w:rPr>
              <w:t>◯◯◯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br/>
              <w:t>Very low</w:t>
            </w:r>
          </w:p>
        </w:tc>
        <w:tc>
          <w:tcPr>
            <w:tcW w:w="992" w:type="dxa"/>
          </w:tcPr>
          <w:p w14:paraId="25E33CA3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IMPORTANT</w:t>
            </w:r>
          </w:p>
        </w:tc>
      </w:tr>
      <w:tr w:rsidR="00D87E7B" w:rsidRPr="0067457D" w14:paraId="2DDC9618" w14:textId="77777777" w:rsidTr="008460B7">
        <w:tc>
          <w:tcPr>
            <w:tcW w:w="1135" w:type="dxa"/>
          </w:tcPr>
          <w:p w14:paraId="71B9BE07" w14:textId="554F36D8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ymbo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earch</w:t>
            </w:r>
          </w:p>
        </w:tc>
        <w:tc>
          <w:tcPr>
            <w:tcW w:w="567" w:type="dxa"/>
          </w:tcPr>
          <w:p w14:paraId="7DBC13F1" w14:textId="30F88EE0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567" w:type="dxa"/>
          </w:tcPr>
          <w:p w14:paraId="3355F911" w14:textId="4A8DF12E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Randomized trials</w:t>
            </w:r>
          </w:p>
        </w:tc>
        <w:tc>
          <w:tcPr>
            <w:tcW w:w="567" w:type="dxa"/>
          </w:tcPr>
          <w:p w14:paraId="39B50C6F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Very</w:t>
            </w:r>
          </w:p>
          <w:p w14:paraId="0440C60A" w14:textId="71AAC4C1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709" w:type="dxa"/>
          </w:tcPr>
          <w:p w14:paraId="43FA1E56" w14:textId="02659776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9" w:type="dxa"/>
          </w:tcPr>
          <w:p w14:paraId="6D6AA5A0" w14:textId="0E702E49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8" w:type="dxa"/>
          </w:tcPr>
          <w:p w14:paraId="2F60E9E8" w14:textId="00AC64A4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851" w:type="dxa"/>
          </w:tcPr>
          <w:p w14:paraId="33FA29A5" w14:textId="709DA1F2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ne</w:t>
            </w:r>
          </w:p>
        </w:tc>
        <w:tc>
          <w:tcPr>
            <w:tcW w:w="850" w:type="dxa"/>
          </w:tcPr>
          <w:p w14:paraId="1F1C79E8" w14:textId="6A5AADDC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80</w:t>
            </w:r>
          </w:p>
        </w:tc>
        <w:tc>
          <w:tcPr>
            <w:tcW w:w="709" w:type="dxa"/>
          </w:tcPr>
          <w:p w14:paraId="227D8064" w14:textId="33CCBA59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79</w:t>
            </w:r>
          </w:p>
        </w:tc>
        <w:tc>
          <w:tcPr>
            <w:tcW w:w="709" w:type="dxa"/>
          </w:tcPr>
          <w:p w14:paraId="43B33E44" w14:textId="5015B19C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134" w:type="dxa"/>
          </w:tcPr>
          <w:p w14:paraId="6B4BA03C" w14:textId="5163768C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 xml:space="preserve">SMD </w:t>
            </w:r>
            <w:r w:rsidR="0084150D">
              <w:rPr>
                <w:rFonts w:ascii="Times New Roman" w:hAnsi="Times New Roman" w:cs="Times New Roman"/>
                <w:b/>
                <w:bCs/>
                <w:szCs w:val="21"/>
              </w:rPr>
              <w:t>1.18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E960A4">
              <w:rPr>
                <w:rFonts w:ascii="Times New Roman" w:hAnsi="Times New Roman" w:cs="Times New Roman"/>
                <w:b/>
                <w:bCs/>
                <w:szCs w:val="21"/>
              </w:rPr>
              <w:t xml:space="preserve">SD 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higher</w:t>
            </w:r>
          </w:p>
          <w:p w14:paraId="4E688A8C" w14:textId="25B6D465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(0.</w:t>
            </w:r>
            <w:r w:rsidR="0084150D">
              <w:rPr>
                <w:rFonts w:ascii="Times New Roman" w:hAnsi="Times New Roman" w:cs="Times New Roman"/>
                <w:b/>
                <w:bCs/>
                <w:szCs w:val="21"/>
              </w:rPr>
              <w:t>43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 xml:space="preserve"> higher to </w:t>
            </w:r>
            <w:r w:rsidR="0084150D">
              <w:rPr>
                <w:rFonts w:ascii="Times New Roman" w:hAnsi="Times New Roman" w:cs="Times New Roman"/>
                <w:b/>
                <w:bCs/>
                <w:szCs w:val="21"/>
              </w:rPr>
              <w:t>1.93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 xml:space="preserve"> higher)</w:t>
            </w:r>
          </w:p>
        </w:tc>
        <w:tc>
          <w:tcPr>
            <w:tcW w:w="1134" w:type="dxa"/>
          </w:tcPr>
          <w:p w14:paraId="1B980084" w14:textId="4F25411D" w:rsidR="00D87E7B" w:rsidRPr="0067457D" w:rsidRDefault="00D87E7B" w:rsidP="00D87E7B">
            <w:pPr>
              <w:jc w:val="center"/>
              <w:rPr>
                <w:rFonts w:ascii="Cambria Math" w:hAnsi="Cambria Math" w:cs="Cambria Math"/>
                <w:b/>
                <w:bCs/>
                <w:szCs w:val="21"/>
              </w:rPr>
            </w:pPr>
            <w:r w:rsidRPr="0067457D">
              <w:rPr>
                <w:rFonts w:ascii="Cambria Math" w:hAnsi="Cambria Math" w:cs="Cambria Math"/>
                <w:b/>
                <w:bCs/>
                <w:szCs w:val="21"/>
              </w:rPr>
              <w:t>⨁⨁</w:t>
            </w:r>
            <w:r w:rsidRPr="0067457D">
              <w:rPr>
                <w:rFonts w:ascii="MS Mincho" w:eastAsia="MS Mincho" w:hAnsi="MS Mincho" w:cs="MS Mincho" w:hint="eastAsia"/>
                <w:b/>
                <w:bCs/>
                <w:szCs w:val="21"/>
              </w:rPr>
              <w:t>◯◯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br/>
              <w:t>Low</w:t>
            </w:r>
          </w:p>
        </w:tc>
        <w:tc>
          <w:tcPr>
            <w:tcW w:w="992" w:type="dxa"/>
          </w:tcPr>
          <w:p w14:paraId="315891C2" w14:textId="21B9456B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IMPORTANT</w:t>
            </w:r>
          </w:p>
        </w:tc>
      </w:tr>
      <w:tr w:rsidR="00D87E7B" w:rsidRPr="0067457D" w14:paraId="5503A715" w14:textId="77777777" w:rsidTr="008460B7">
        <w:tc>
          <w:tcPr>
            <w:tcW w:w="1135" w:type="dxa"/>
          </w:tcPr>
          <w:p w14:paraId="428163CF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Cognitive flexibility</w:t>
            </w:r>
          </w:p>
        </w:tc>
        <w:tc>
          <w:tcPr>
            <w:tcW w:w="567" w:type="dxa"/>
          </w:tcPr>
          <w:p w14:paraId="78DEC52D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567" w:type="dxa"/>
          </w:tcPr>
          <w:p w14:paraId="153F4C68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Randomized trials</w:t>
            </w:r>
          </w:p>
        </w:tc>
        <w:tc>
          <w:tcPr>
            <w:tcW w:w="567" w:type="dxa"/>
          </w:tcPr>
          <w:p w14:paraId="5B98B3B6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Very</w:t>
            </w:r>
          </w:p>
          <w:p w14:paraId="3862EB67" w14:textId="0C332EAD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709" w:type="dxa"/>
          </w:tcPr>
          <w:p w14:paraId="45ED9C0B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9" w:type="dxa"/>
          </w:tcPr>
          <w:p w14:paraId="478832BA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8" w:type="dxa"/>
          </w:tcPr>
          <w:p w14:paraId="4F0EF684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851" w:type="dxa"/>
          </w:tcPr>
          <w:p w14:paraId="0C1403D7" w14:textId="3E005D01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ne</w:t>
            </w:r>
          </w:p>
        </w:tc>
        <w:tc>
          <w:tcPr>
            <w:tcW w:w="850" w:type="dxa"/>
          </w:tcPr>
          <w:p w14:paraId="76E4196E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128</w:t>
            </w:r>
          </w:p>
        </w:tc>
        <w:tc>
          <w:tcPr>
            <w:tcW w:w="709" w:type="dxa"/>
          </w:tcPr>
          <w:p w14:paraId="27B0985C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125</w:t>
            </w:r>
          </w:p>
        </w:tc>
        <w:tc>
          <w:tcPr>
            <w:tcW w:w="709" w:type="dxa"/>
          </w:tcPr>
          <w:p w14:paraId="3CD1BD97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134" w:type="dxa"/>
          </w:tcPr>
          <w:p w14:paraId="17F2BD92" w14:textId="77777777" w:rsidR="009C2316" w:rsidRPr="009C2316" w:rsidRDefault="009C2316" w:rsidP="009C231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2316">
              <w:rPr>
                <w:rFonts w:ascii="Times New Roman" w:hAnsi="Times New Roman" w:cs="Times New Roman"/>
                <w:b/>
                <w:bCs/>
                <w:szCs w:val="21"/>
              </w:rPr>
              <w:t>SMD 0.1 SD lower</w:t>
            </w:r>
          </w:p>
          <w:p w14:paraId="568B5EC7" w14:textId="565F5963" w:rsidR="00D87E7B" w:rsidRPr="0067457D" w:rsidRDefault="009C2316" w:rsidP="009C231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2316">
              <w:rPr>
                <w:rFonts w:ascii="Times New Roman" w:hAnsi="Times New Roman" w:cs="Times New Roman"/>
                <w:b/>
                <w:bCs/>
                <w:szCs w:val="21"/>
              </w:rPr>
              <w:t>(0.4 lower to 0.2 higher)</w:t>
            </w:r>
          </w:p>
        </w:tc>
        <w:tc>
          <w:tcPr>
            <w:tcW w:w="1134" w:type="dxa"/>
          </w:tcPr>
          <w:p w14:paraId="3BBFCB9D" w14:textId="070CABD6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Cambria Math" w:hAnsi="Cambria Math" w:cs="Cambria Math"/>
                <w:b/>
                <w:bCs/>
                <w:szCs w:val="21"/>
              </w:rPr>
              <w:t>⨁</w:t>
            </w:r>
            <w:r w:rsidRPr="0067457D">
              <w:rPr>
                <w:rFonts w:ascii="MS Mincho" w:eastAsia="MS Mincho" w:hAnsi="MS Mincho" w:cs="MS Mincho" w:hint="eastAsia"/>
                <w:b/>
                <w:bCs/>
                <w:szCs w:val="21"/>
              </w:rPr>
              <w:t>◯◯◯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br/>
              <w:t>Very low</w:t>
            </w:r>
          </w:p>
        </w:tc>
        <w:tc>
          <w:tcPr>
            <w:tcW w:w="992" w:type="dxa"/>
          </w:tcPr>
          <w:p w14:paraId="47F31F46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IMPORTANT</w:t>
            </w:r>
          </w:p>
        </w:tc>
      </w:tr>
      <w:tr w:rsidR="00D87E7B" w:rsidRPr="0067457D" w14:paraId="0413A6CD" w14:textId="77777777" w:rsidTr="008460B7">
        <w:tc>
          <w:tcPr>
            <w:tcW w:w="1135" w:type="dxa"/>
          </w:tcPr>
          <w:p w14:paraId="082DA4A1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143698986"/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Executive function</w:t>
            </w:r>
          </w:p>
        </w:tc>
        <w:tc>
          <w:tcPr>
            <w:tcW w:w="567" w:type="dxa"/>
          </w:tcPr>
          <w:p w14:paraId="5A11595A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567" w:type="dxa"/>
          </w:tcPr>
          <w:p w14:paraId="669DB99E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Randomized trials</w:t>
            </w:r>
          </w:p>
        </w:tc>
        <w:tc>
          <w:tcPr>
            <w:tcW w:w="567" w:type="dxa"/>
          </w:tcPr>
          <w:p w14:paraId="6B20F5D2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Very</w:t>
            </w:r>
          </w:p>
          <w:p w14:paraId="4BE6E021" w14:textId="6A83615D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709" w:type="dxa"/>
          </w:tcPr>
          <w:p w14:paraId="733123E2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9" w:type="dxa"/>
          </w:tcPr>
          <w:p w14:paraId="3F3A8365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8" w:type="dxa"/>
          </w:tcPr>
          <w:p w14:paraId="42CFA1EB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851" w:type="dxa"/>
          </w:tcPr>
          <w:p w14:paraId="32838140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ne</w:t>
            </w:r>
          </w:p>
        </w:tc>
        <w:tc>
          <w:tcPr>
            <w:tcW w:w="850" w:type="dxa"/>
          </w:tcPr>
          <w:p w14:paraId="7A0235A9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110</w:t>
            </w:r>
          </w:p>
        </w:tc>
        <w:tc>
          <w:tcPr>
            <w:tcW w:w="709" w:type="dxa"/>
          </w:tcPr>
          <w:p w14:paraId="41D18430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111</w:t>
            </w:r>
          </w:p>
        </w:tc>
        <w:tc>
          <w:tcPr>
            <w:tcW w:w="709" w:type="dxa"/>
          </w:tcPr>
          <w:p w14:paraId="1DC8FF94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134" w:type="dxa"/>
          </w:tcPr>
          <w:p w14:paraId="65332510" w14:textId="77777777" w:rsidR="003B6036" w:rsidRPr="003B6036" w:rsidRDefault="003B6036" w:rsidP="003B603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6036">
              <w:rPr>
                <w:rFonts w:ascii="Times New Roman" w:hAnsi="Times New Roman" w:cs="Times New Roman"/>
                <w:b/>
                <w:bCs/>
                <w:szCs w:val="21"/>
              </w:rPr>
              <w:t>SMD 0.25 SD lower</w:t>
            </w:r>
          </w:p>
          <w:p w14:paraId="2F2F0E2F" w14:textId="7621BD89" w:rsidR="00D87E7B" w:rsidRPr="0067457D" w:rsidRDefault="003B6036" w:rsidP="003B603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6036">
              <w:rPr>
                <w:rFonts w:ascii="Times New Roman" w:hAnsi="Times New Roman" w:cs="Times New Roman"/>
                <w:b/>
                <w:bCs/>
                <w:szCs w:val="21"/>
              </w:rPr>
              <w:t>(0.52 lower to 0.01 higher)</w:t>
            </w:r>
          </w:p>
        </w:tc>
        <w:tc>
          <w:tcPr>
            <w:tcW w:w="1134" w:type="dxa"/>
          </w:tcPr>
          <w:p w14:paraId="1F05A624" w14:textId="4AB79938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Cambria Math" w:hAnsi="Cambria Math" w:cs="Cambria Math"/>
                <w:b/>
                <w:bCs/>
                <w:szCs w:val="21"/>
              </w:rPr>
              <w:t>⨁</w:t>
            </w:r>
            <w:r w:rsidRPr="0067457D">
              <w:rPr>
                <w:rFonts w:ascii="MS Mincho" w:eastAsia="MS Mincho" w:hAnsi="MS Mincho" w:cs="MS Mincho" w:hint="eastAsia"/>
                <w:b/>
                <w:bCs/>
                <w:szCs w:val="21"/>
              </w:rPr>
              <w:t>◯◯◯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br/>
              <w:t>Very low</w:t>
            </w:r>
          </w:p>
        </w:tc>
        <w:tc>
          <w:tcPr>
            <w:tcW w:w="992" w:type="dxa"/>
          </w:tcPr>
          <w:p w14:paraId="36C3795D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IMPORTANT</w:t>
            </w:r>
          </w:p>
        </w:tc>
      </w:tr>
      <w:bookmarkEnd w:id="1"/>
      <w:tr w:rsidR="00D87E7B" w:rsidRPr="0067457D" w14:paraId="18704FEF" w14:textId="77777777" w:rsidTr="008460B7">
        <w:tc>
          <w:tcPr>
            <w:tcW w:w="1135" w:type="dxa"/>
          </w:tcPr>
          <w:p w14:paraId="00F2BAED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Hand function</w:t>
            </w:r>
          </w:p>
        </w:tc>
        <w:tc>
          <w:tcPr>
            <w:tcW w:w="567" w:type="dxa"/>
          </w:tcPr>
          <w:p w14:paraId="7AF9CF44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567" w:type="dxa"/>
          </w:tcPr>
          <w:p w14:paraId="5C91543F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Randomized trials</w:t>
            </w:r>
          </w:p>
        </w:tc>
        <w:tc>
          <w:tcPr>
            <w:tcW w:w="567" w:type="dxa"/>
          </w:tcPr>
          <w:p w14:paraId="526C207B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Very</w:t>
            </w:r>
          </w:p>
          <w:p w14:paraId="4E59D385" w14:textId="1926FFC1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709" w:type="dxa"/>
          </w:tcPr>
          <w:p w14:paraId="67147EF7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9" w:type="dxa"/>
          </w:tcPr>
          <w:p w14:paraId="1857A7EB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8" w:type="dxa"/>
          </w:tcPr>
          <w:p w14:paraId="75D1A235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851" w:type="dxa"/>
          </w:tcPr>
          <w:p w14:paraId="0648C22B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ne</w:t>
            </w:r>
          </w:p>
        </w:tc>
        <w:tc>
          <w:tcPr>
            <w:tcW w:w="850" w:type="dxa"/>
          </w:tcPr>
          <w:p w14:paraId="304DA94A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121</w:t>
            </w:r>
          </w:p>
        </w:tc>
        <w:tc>
          <w:tcPr>
            <w:tcW w:w="709" w:type="dxa"/>
          </w:tcPr>
          <w:p w14:paraId="2E64422B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116</w:t>
            </w:r>
          </w:p>
        </w:tc>
        <w:tc>
          <w:tcPr>
            <w:tcW w:w="709" w:type="dxa"/>
          </w:tcPr>
          <w:p w14:paraId="574B2DA2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134" w:type="dxa"/>
          </w:tcPr>
          <w:p w14:paraId="3EA3D9E6" w14:textId="77777777" w:rsidR="003B6036" w:rsidRPr="003B6036" w:rsidRDefault="003B6036" w:rsidP="003B603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6036">
              <w:rPr>
                <w:rFonts w:ascii="Times New Roman" w:hAnsi="Times New Roman" w:cs="Times New Roman"/>
                <w:b/>
                <w:bCs/>
                <w:szCs w:val="21"/>
              </w:rPr>
              <w:t>SMD 0.08 SD lower</w:t>
            </w:r>
          </w:p>
          <w:p w14:paraId="17C8AB4B" w14:textId="2EEB190F" w:rsidR="00D87E7B" w:rsidRPr="0067457D" w:rsidRDefault="003B6036" w:rsidP="003B603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6036">
              <w:rPr>
                <w:rFonts w:ascii="Times New Roman" w:hAnsi="Times New Roman" w:cs="Times New Roman"/>
                <w:b/>
                <w:bCs/>
                <w:szCs w:val="21"/>
              </w:rPr>
              <w:t>(0.33 lower to 0.18 higher)</w:t>
            </w:r>
          </w:p>
        </w:tc>
        <w:tc>
          <w:tcPr>
            <w:tcW w:w="1134" w:type="dxa"/>
          </w:tcPr>
          <w:p w14:paraId="6BB1D690" w14:textId="63531C75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Cambria Math" w:hAnsi="Cambria Math" w:cs="Cambria Math"/>
                <w:b/>
                <w:bCs/>
                <w:szCs w:val="21"/>
              </w:rPr>
              <w:t>⨁</w:t>
            </w:r>
            <w:r w:rsidRPr="0067457D">
              <w:rPr>
                <w:rFonts w:ascii="MS Mincho" w:eastAsia="MS Mincho" w:hAnsi="MS Mincho" w:cs="MS Mincho" w:hint="eastAsia"/>
                <w:b/>
                <w:bCs/>
                <w:szCs w:val="21"/>
              </w:rPr>
              <w:t>◯◯◯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br/>
              <w:t>Very low</w:t>
            </w:r>
          </w:p>
        </w:tc>
        <w:tc>
          <w:tcPr>
            <w:tcW w:w="992" w:type="dxa"/>
          </w:tcPr>
          <w:p w14:paraId="208138E4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IMPORTANT</w:t>
            </w:r>
          </w:p>
        </w:tc>
      </w:tr>
      <w:tr w:rsidR="00D87E7B" w:rsidRPr="0067457D" w14:paraId="401C22D9" w14:textId="77777777" w:rsidTr="008460B7">
        <w:tc>
          <w:tcPr>
            <w:tcW w:w="1135" w:type="dxa"/>
          </w:tcPr>
          <w:p w14:paraId="27B733C8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Upper limb function</w:t>
            </w:r>
          </w:p>
        </w:tc>
        <w:tc>
          <w:tcPr>
            <w:tcW w:w="567" w:type="dxa"/>
          </w:tcPr>
          <w:p w14:paraId="3A4A3CB9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567" w:type="dxa"/>
          </w:tcPr>
          <w:p w14:paraId="4D086078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Randomized trials</w:t>
            </w:r>
          </w:p>
        </w:tc>
        <w:tc>
          <w:tcPr>
            <w:tcW w:w="567" w:type="dxa"/>
          </w:tcPr>
          <w:p w14:paraId="3AD820FF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Very</w:t>
            </w:r>
          </w:p>
          <w:p w14:paraId="5569BE93" w14:textId="1076A10B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709" w:type="dxa"/>
          </w:tcPr>
          <w:p w14:paraId="54C0E538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9" w:type="dxa"/>
          </w:tcPr>
          <w:p w14:paraId="07266AB1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8" w:type="dxa"/>
          </w:tcPr>
          <w:p w14:paraId="67D7B781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851" w:type="dxa"/>
          </w:tcPr>
          <w:p w14:paraId="59A7BA56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ne</w:t>
            </w:r>
          </w:p>
        </w:tc>
        <w:tc>
          <w:tcPr>
            <w:tcW w:w="850" w:type="dxa"/>
          </w:tcPr>
          <w:p w14:paraId="12A4535B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80</w:t>
            </w:r>
          </w:p>
        </w:tc>
        <w:tc>
          <w:tcPr>
            <w:tcW w:w="709" w:type="dxa"/>
          </w:tcPr>
          <w:p w14:paraId="451E82EE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79</w:t>
            </w:r>
          </w:p>
        </w:tc>
        <w:tc>
          <w:tcPr>
            <w:tcW w:w="709" w:type="dxa"/>
          </w:tcPr>
          <w:p w14:paraId="3E91B921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134" w:type="dxa"/>
          </w:tcPr>
          <w:p w14:paraId="6724C198" w14:textId="77777777" w:rsidR="003B6036" w:rsidRPr="003B6036" w:rsidRDefault="003B6036" w:rsidP="003B603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6036">
              <w:rPr>
                <w:rFonts w:ascii="Times New Roman" w:hAnsi="Times New Roman" w:cs="Times New Roman"/>
                <w:b/>
                <w:bCs/>
                <w:szCs w:val="21"/>
              </w:rPr>
              <w:t>SMD 1.37 SD higher</w:t>
            </w:r>
          </w:p>
          <w:p w14:paraId="533A45E0" w14:textId="0823CBEC" w:rsidR="00D87E7B" w:rsidRPr="0067457D" w:rsidRDefault="003B6036" w:rsidP="003B603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6036">
              <w:rPr>
                <w:rFonts w:ascii="Times New Roman" w:hAnsi="Times New Roman" w:cs="Times New Roman"/>
                <w:b/>
                <w:bCs/>
                <w:szCs w:val="21"/>
              </w:rPr>
              <w:t>(3.28 lower to 6.02 higher)</w:t>
            </w:r>
          </w:p>
        </w:tc>
        <w:tc>
          <w:tcPr>
            <w:tcW w:w="1134" w:type="dxa"/>
          </w:tcPr>
          <w:p w14:paraId="37A79A1A" w14:textId="77118ABA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Cambria Math" w:hAnsi="Cambria Math" w:cs="Cambria Math"/>
                <w:b/>
                <w:bCs/>
                <w:szCs w:val="21"/>
              </w:rPr>
              <w:t>⨁</w:t>
            </w:r>
            <w:r w:rsidRPr="0067457D">
              <w:rPr>
                <w:rFonts w:ascii="MS Mincho" w:eastAsia="MS Mincho" w:hAnsi="MS Mincho" w:cs="MS Mincho" w:hint="eastAsia"/>
                <w:b/>
                <w:bCs/>
                <w:szCs w:val="21"/>
              </w:rPr>
              <w:t>◯◯◯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br/>
              <w:t>Very low</w:t>
            </w:r>
          </w:p>
        </w:tc>
        <w:tc>
          <w:tcPr>
            <w:tcW w:w="992" w:type="dxa"/>
          </w:tcPr>
          <w:p w14:paraId="33CFA5E5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IMPORTANT</w:t>
            </w:r>
          </w:p>
        </w:tc>
      </w:tr>
      <w:tr w:rsidR="00D87E7B" w:rsidRPr="0067457D" w14:paraId="1769DC8A" w14:textId="77777777" w:rsidTr="008460B7">
        <w:tc>
          <w:tcPr>
            <w:tcW w:w="1135" w:type="dxa"/>
          </w:tcPr>
          <w:p w14:paraId="1271C4D0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Balance function</w:t>
            </w:r>
          </w:p>
        </w:tc>
        <w:tc>
          <w:tcPr>
            <w:tcW w:w="567" w:type="dxa"/>
          </w:tcPr>
          <w:p w14:paraId="31981B35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567" w:type="dxa"/>
          </w:tcPr>
          <w:p w14:paraId="33588A36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 xml:space="preserve">Randomized 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trials</w:t>
            </w:r>
          </w:p>
        </w:tc>
        <w:tc>
          <w:tcPr>
            <w:tcW w:w="567" w:type="dxa"/>
          </w:tcPr>
          <w:p w14:paraId="137CC458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Very</w:t>
            </w:r>
          </w:p>
          <w:p w14:paraId="66BAF7CE" w14:textId="34852755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709" w:type="dxa"/>
          </w:tcPr>
          <w:p w14:paraId="2DC190E6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709" w:type="dxa"/>
          </w:tcPr>
          <w:p w14:paraId="75E09314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8" w:type="dxa"/>
          </w:tcPr>
          <w:p w14:paraId="43776A11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851" w:type="dxa"/>
          </w:tcPr>
          <w:p w14:paraId="572CD522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ne</w:t>
            </w:r>
          </w:p>
        </w:tc>
        <w:tc>
          <w:tcPr>
            <w:tcW w:w="850" w:type="dxa"/>
          </w:tcPr>
          <w:p w14:paraId="6DF953B6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52</w:t>
            </w:r>
          </w:p>
        </w:tc>
        <w:tc>
          <w:tcPr>
            <w:tcW w:w="709" w:type="dxa"/>
          </w:tcPr>
          <w:p w14:paraId="110D6F92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55</w:t>
            </w:r>
          </w:p>
        </w:tc>
        <w:tc>
          <w:tcPr>
            <w:tcW w:w="709" w:type="dxa"/>
          </w:tcPr>
          <w:p w14:paraId="4B7DF0A8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134" w:type="dxa"/>
          </w:tcPr>
          <w:p w14:paraId="7946DEC0" w14:textId="77777777" w:rsidR="003B6036" w:rsidRPr="003B6036" w:rsidRDefault="003B6036" w:rsidP="003B603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6036">
              <w:rPr>
                <w:rFonts w:ascii="Times New Roman" w:hAnsi="Times New Roman" w:cs="Times New Roman"/>
                <w:b/>
                <w:bCs/>
                <w:szCs w:val="21"/>
              </w:rPr>
              <w:t>SMD 0.45 SD higher</w:t>
            </w:r>
          </w:p>
          <w:p w14:paraId="6CA63E2C" w14:textId="2EDC5C85" w:rsidR="00D87E7B" w:rsidRPr="0067457D" w:rsidRDefault="003B6036" w:rsidP="003B603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6036">
              <w:rPr>
                <w:rFonts w:ascii="Times New Roman" w:hAnsi="Times New Roman" w:cs="Times New Roman"/>
                <w:b/>
                <w:bCs/>
                <w:szCs w:val="21"/>
              </w:rPr>
              <w:t xml:space="preserve">(0.15 lower to </w:t>
            </w:r>
            <w:r w:rsidRPr="003B6036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1.06 higher)</w:t>
            </w:r>
          </w:p>
        </w:tc>
        <w:tc>
          <w:tcPr>
            <w:tcW w:w="1134" w:type="dxa"/>
          </w:tcPr>
          <w:p w14:paraId="40AC19EB" w14:textId="40E0A928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Cambria Math" w:hAnsi="Cambria Math" w:cs="Cambria Math"/>
                <w:b/>
                <w:bCs/>
                <w:szCs w:val="21"/>
              </w:rPr>
              <w:lastRenderedPageBreak/>
              <w:t>⨁</w:t>
            </w:r>
            <w:r w:rsidRPr="0067457D">
              <w:rPr>
                <w:rFonts w:ascii="MS Mincho" w:eastAsia="MS Mincho" w:hAnsi="MS Mincho" w:cs="MS Mincho" w:hint="eastAsia"/>
                <w:b/>
                <w:bCs/>
                <w:szCs w:val="21"/>
              </w:rPr>
              <w:t>◯◯◯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br/>
              <w:t>Very low</w:t>
            </w:r>
          </w:p>
        </w:tc>
        <w:tc>
          <w:tcPr>
            <w:tcW w:w="992" w:type="dxa"/>
          </w:tcPr>
          <w:p w14:paraId="256B10A2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IMPORTANT</w:t>
            </w:r>
          </w:p>
        </w:tc>
      </w:tr>
      <w:tr w:rsidR="00D87E7B" w:rsidRPr="0067457D" w14:paraId="5A972D91" w14:textId="77777777" w:rsidTr="008460B7">
        <w:tc>
          <w:tcPr>
            <w:tcW w:w="1135" w:type="dxa"/>
            <w:tcBorders>
              <w:bottom w:val="single" w:sz="4" w:space="0" w:color="auto"/>
            </w:tcBorders>
          </w:tcPr>
          <w:p w14:paraId="533E4AC3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Occupational performanc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7C6F043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5FBF083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Randomized trial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6946353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Very</w:t>
            </w:r>
          </w:p>
          <w:p w14:paraId="6D46B7F0" w14:textId="65B352F9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0B7709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Very</w:t>
            </w:r>
          </w:p>
          <w:p w14:paraId="4BE2700E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F1B67B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t seriou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BF26E03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Seriou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E73676C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Non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C53574D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49003D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7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9AE0C6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031B47" w14:textId="77777777" w:rsidR="003B6036" w:rsidRPr="003B6036" w:rsidRDefault="003B6036" w:rsidP="003B603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6036">
              <w:rPr>
                <w:rFonts w:ascii="Times New Roman" w:hAnsi="Times New Roman" w:cs="Times New Roman"/>
                <w:b/>
                <w:bCs/>
                <w:szCs w:val="21"/>
              </w:rPr>
              <w:t>SMD 0.51 SD higher</w:t>
            </w:r>
          </w:p>
          <w:p w14:paraId="66C6A983" w14:textId="5A3A6030" w:rsidR="00D87E7B" w:rsidRPr="0067457D" w:rsidRDefault="003B6036" w:rsidP="003B603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6036">
              <w:rPr>
                <w:rFonts w:ascii="Times New Roman" w:hAnsi="Times New Roman" w:cs="Times New Roman"/>
                <w:b/>
                <w:bCs/>
                <w:szCs w:val="21"/>
              </w:rPr>
              <w:t>(1.04 lower to 2.06 highe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620285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Cambria Math" w:hAnsi="Cambria Math" w:cs="Cambria Math"/>
                <w:b/>
                <w:bCs/>
                <w:szCs w:val="21"/>
              </w:rPr>
              <w:t>⨁</w:t>
            </w:r>
            <w:r w:rsidRPr="0067457D">
              <w:rPr>
                <w:rFonts w:ascii="MS Mincho" w:eastAsia="MS Mincho" w:hAnsi="MS Mincho" w:cs="MS Mincho" w:hint="eastAsia"/>
                <w:b/>
                <w:bCs/>
                <w:szCs w:val="21"/>
              </w:rPr>
              <w:t>◯◯◯</w:t>
            </w: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br/>
              <w:t>Very low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0792CA" w14:textId="77777777" w:rsidR="00D87E7B" w:rsidRPr="0067457D" w:rsidRDefault="00D87E7B" w:rsidP="00D87E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57D">
              <w:rPr>
                <w:rFonts w:ascii="Times New Roman" w:hAnsi="Times New Roman" w:cs="Times New Roman"/>
                <w:b/>
                <w:bCs/>
                <w:szCs w:val="21"/>
              </w:rPr>
              <w:t>IMPORTANT</w:t>
            </w:r>
          </w:p>
        </w:tc>
      </w:tr>
    </w:tbl>
    <w:p w14:paraId="74BBF9E0" w14:textId="77777777" w:rsidR="005B7F14" w:rsidRPr="0067457D" w:rsidRDefault="005B7F14" w:rsidP="005B7F14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0BD47B7A" w14:textId="77777777" w:rsidR="005B7F14" w:rsidRPr="0067457D" w:rsidRDefault="005B7F14" w:rsidP="005B7F14">
      <w:pPr>
        <w:rPr>
          <w:rFonts w:ascii="Times New Roman" w:hAnsi="Times New Roman" w:cs="Times New Roman"/>
          <w:szCs w:val="21"/>
        </w:rPr>
      </w:pPr>
    </w:p>
    <w:sectPr w:rsidR="005B7F14" w:rsidRPr="0067457D" w:rsidSect="005D073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DBF45" w14:textId="77777777" w:rsidR="00D244E0" w:rsidRDefault="00D244E0" w:rsidP="00E8389D">
      <w:r>
        <w:separator/>
      </w:r>
    </w:p>
  </w:endnote>
  <w:endnote w:type="continuationSeparator" w:id="0">
    <w:p w14:paraId="599CCE2C" w14:textId="77777777" w:rsidR="00D244E0" w:rsidRDefault="00D244E0" w:rsidP="00E83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6E204" w14:textId="77777777" w:rsidR="00D244E0" w:rsidRDefault="00D244E0" w:rsidP="00E8389D">
      <w:r>
        <w:separator/>
      </w:r>
    </w:p>
  </w:footnote>
  <w:footnote w:type="continuationSeparator" w:id="0">
    <w:p w14:paraId="028CE97D" w14:textId="77777777" w:rsidR="00D244E0" w:rsidRDefault="00D244E0" w:rsidP="00E83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2A5"/>
    <w:rsid w:val="000064F5"/>
    <w:rsid w:val="00006B18"/>
    <w:rsid w:val="000159B3"/>
    <w:rsid w:val="0003218A"/>
    <w:rsid w:val="00043DC4"/>
    <w:rsid w:val="00052238"/>
    <w:rsid w:val="00070747"/>
    <w:rsid w:val="000E4501"/>
    <w:rsid w:val="000F683F"/>
    <w:rsid w:val="0013093C"/>
    <w:rsid w:val="00156266"/>
    <w:rsid w:val="00186174"/>
    <w:rsid w:val="00192189"/>
    <w:rsid w:val="00196C31"/>
    <w:rsid w:val="001B0508"/>
    <w:rsid w:val="001F6FCE"/>
    <w:rsid w:val="00207F93"/>
    <w:rsid w:val="002123A9"/>
    <w:rsid w:val="00240BCB"/>
    <w:rsid w:val="002447FF"/>
    <w:rsid w:val="0024487F"/>
    <w:rsid w:val="002538BB"/>
    <w:rsid w:val="00274AC9"/>
    <w:rsid w:val="0029201D"/>
    <w:rsid w:val="00293921"/>
    <w:rsid w:val="002D396B"/>
    <w:rsid w:val="002F7504"/>
    <w:rsid w:val="00313285"/>
    <w:rsid w:val="00344248"/>
    <w:rsid w:val="00347708"/>
    <w:rsid w:val="00351315"/>
    <w:rsid w:val="003B6036"/>
    <w:rsid w:val="003C1FA5"/>
    <w:rsid w:val="00400312"/>
    <w:rsid w:val="00422119"/>
    <w:rsid w:val="00433AA6"/>
    <w:rsid w:val="00451E42"/>
    <w:rsid w:val="00457577"/>
    <w:rsid w:val="00481A06"/>
    <w:rsid w:val="0048772F"/>
    <w:rsid w:val="004A3CD0"/>
    <w:rsid w:val="004C748C"/>
    <w:rsid w:val="004E087D"/>
    <w:rsid w:val="0050127E"/>
    <w:rsid w:val="0051669D"/>
    <w:rsid w:val="00525E51"/>
    <w:rsid w:val="005310E0"/>
    <w:rsid w:val="0053567A"/>
    <w:rsid w:val="00543E85"/>
    <w:rsid w:val="00544160"/>
    <w:rsid w:val="00557A6D"/>
    <w:rsid w:val="00571420"/>
    <w:rsid w:val="005724AD"/>
    <w:rsid w:val="0058084D"/>
    <w:rsid w:val="005958AF"/>
    <w:rsid w:val="005B6E04"/>
    <w:rsid w:val="005B7F14"/>
    <w:rsid w:val="005D0731"/>
    <w:rsid w:val="005D3552"/>
    <w:rsid w:val="005D5A98"/>
    <w:rsid w:val="005F241A"/>
    <w:rsid w:val="00601BCF"/>
    <w:rsid w:val="006022D3"/>
    <w:rsid w:val="00640856"/>
    <w:rsid w:val="0067457D"/>
    <w:rsid w:val="006C5D8F"/>
    <w:rsid w:val="00700361"/>
    <w:rsid w:val="00723D4E"/>
    <w:rsid w:val="00755C3B"/>
    <w:rsid w:val="007564D2"/>
    <w:rsid w:val="007642A5"/>
    <w:rsid w:val="007928B7"/>
    <w:rsid w:val="007A3E4C"/>
    <w:rsid w:val="007A5C20"/>
    <w:rsid w:val="007B324D"/>
    <w:rsid w:val="007B7EA6"/>
    <w:rsid w:val="007C06D2"/>
    <w:rsid w:val="007D5C7C"/>
    <w:rsid w:val="007F15A1"/>
    <w:rsid w:val="0080116F"/>
    <w:rsid w:val="00840EB0"/>
    <w:rsid w:val="0084150D"/>
    <w:rsid w:val="00845668"/>
    <w:rsid w:val="008460B7"/>
    <w:rsid w:val="008858E6"/>
    <w:rsid w:val="00895548"/>
    <w:rsid w:val="008A14B0"/>
    <w:rsid w:val="008C40A3"/>
    <w:rsid w:val="008E10B2"/>
    <w:rsid w:val="00932886"/>
    <w:rsid w:val="00942180"/>
    <w:rsid w:val="009456E8"/>
    <w:rsid w:val="00960226"/>
    <w:rsid w:val="009740A4"/>
    <w:rsid w:val="00975B2B"/>
    <w:rsid w:val="009C2316"/>
    <w:rsid w:val="009D4A6C"/>
    <w:rsid w:val="00A117FE"/>
    <w:rsid w:val="00A5502D"/>
    <w:rsid w:val="00A723A1"/>
    <w:rsid w:val="00AD630D"/>
    <w:rsid w:val="00B66F37"/>
    <w:rsid w:val="00B76BF0"/>
    <w:rsid w:val="00B82FB4"/>
    <w:rsid w:val="00BE40E4"/>
    <w:rsid w:val="00C31E89"/>
    <w:rsid w:val="00C42C58"/>
    <w:rsid w:val="00C52BCE"/>
    <w:rsid w:val="00C54DFB"/>
    <w:rsid w:val="00C9436A"/>
    <w:rsid w:val="00CA225A"/>
    <w:rsid w:val="00CB14F7"/>
    <w:rsid w:val="00CD3662"/>
    <w:rsid w:val="00CF5240"/>
    <w:rsid w:val="00CF7E1C"/>
    <w:rsid w:val="00D244E0"/>
    <w:rsid w:val="00D3430E"/>
    <w:rsid w:val="00D611F3"/>
    <w:rsid w:val="00D612EB"/>
    <w:rsid w:val="00D84696"/>
    <w:rsid w:val="00D87E7B"/>
    <w:rsid w:val="00D95DE7"/>
    <w:rsid w:val="00D96EF6"/>
    <w:rsid w:val="00DD0A3A"/>
    <w:rsid w:val="00DD13B9"/>
    <w:rsid w:val="00DD3269"/>
    <w:rsid w:val="00DF14EB"/>
    <w:rsid w:val="00E8389D"/>
    <w:rsid w:val="00E90F50"/>
    <w:rsid w:val="00E960A4"/>
    <w:rsid w:val="00EB2146"/>
    <w:rsid w:val="00EE4B9D"/>
    <w:rsid w:val="00EE6FB1"/>
    <w:rsid w:val="00F3299C"/>
    <w:rsid w:val="00F5280F"/>
    <w:rsid w:val="00F6391F"/>
    <w:rsid w:val="00F75BBE"/>
    <w:rsid w:val="00F76EC0"/>
    <w:rsid w:val="00FA4279"/>
    <w:rsid w:val="00FE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C91B44"/>
  <w15:chartTrackingRefBased/>
  <w15:docId w15:val="{8FCC45EE-0D61-4998-9318-160293D28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3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38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3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389D"/>
    <w:rPr>
      <w:sz w:val="18"/>
      <w:szCs w:val="18"/>
    </w:rPr>
  </w:style>
  <w:style w:type="table" w:styleId="a7">
    <w:name w:val="Table Grid"/>
    <w:basedOn w:val="a1"/>
    <w:uiPriority w:val="39"/>
    <w:rsid w:val="00E83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ality-sign">
    <w:name w:val="quality-sign"/>
    <w:basedOn w:val="a0"/>
    <w:rsid w:val="000159B3"/>
  </w:style>
  <w:style w:type="character" w:customStyle="1" w:styleId="quality-text">
    <w:name w:val="quality-text"/>
    <w:basedOn w:val="a0"/>
    <w:rsid w:val="00015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68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26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7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8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8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9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50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44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93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7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CCA7FC-E098-444C-A9C5-36B067316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3</Pages>
  <Words>452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泽雨</dc:creator>
  <cp:keywords/>
  <dc:description/>
  <cp:lastModifiedBy>王 泽雨</cp:lastModifiedBy>
  <cp:revision>150</cp:revision>
  <dcterms:created xsi:type="dcterms:W3CDTF">2023-04-20T11:29:00Z</dcterms:created>
  <dcterms:modified xsi:type="dcterms:W3CDTF">2023-09-17T11:25:00Z</dcterms:modified>
</cp:coreProperties>
</file>